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C22B2" w14:textId="6C2D0051" w:rsidR="007B02E7" w:rsidRPr="00DB38A0" w:rsidRDefault="00DB38A0" w:rsidP="00DB38A0">
      <w:pPr>
        <w:rPr>
          <w:rFonts w:asciiTheme="majorBidi" w:hAnsiTheme="majorBidi" w:cstheme="majorBidi"/>
        </w:rPr>
      </w:pPr>
      <w:r w:rsidRPr="00DB38A0">
        <w:rPr>
          <w:rFonts w:asciiTheme="majorBidi" w:hAnsiTheme="majorBidi" w:cstheme="majorBidi"/>
          <w:b/>
          <w:bCs/>
        </w:rPr>
        <w:t>Additional file 4:</w:t>
      </w:r>
      <w:r w:rsidRPr="00DB38A0">
        <w:rPr>
          <w:rFonts w:asciiTheme="majorBidi" w:hAnsiTheme="majorBidi" w:cstheme="majorBidi"/>
        </w:rPr>
        <w:t xml:space="preserve"> </w:t>
      </w:r>
      <w:r w:rsidR="007B02E7" w:rsidRPr="00DB38A0">
        <w:rPr>
          <w:rFonts w:asciiTheme="majorBidi" w:hAnsiTheme="majorBidi" w:cstheme="majorBidi"/>
          <w:color w:val="000000" w:themeColor="text1"/>
        </w:rPr>
        <w:t>Exemplar measures of mental health and work-life related outcomes</w:t>
      </w:r>
      <w:r w:rsidR="007B02E7" w:rsidRPr="00DB38A0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p w14:paraId="3B6D21F2" w14:textId="77777777" w:rsidR="007B02E7" w:rsidRPr="00DB38A0" w:rsidRDefault="007B02E7">
      <w:pPr>
        <w:rPr>
          <w:rFonts w:asciiTheme="majorBidi" w:hAnsiTheme="majorBidi" w:cstheme="majorBidi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823"/>
        <w:gridCol w:w="5670"/>
      </w:tblGrid>
      <w:tr w:rsidR="007B02E7" w:rsidRPr="00DB38A0" w14:paraId="458B3702" w14:textId="77777777" w:rsidTr="00DB38A0">
        <w:tc>
          <w:tcPr>
            <w:tcW w:w="3823" w:type="dxa"/>
            <w:shd w:val="clear" w:color="auto" w:fill="F2F2F2" w:themeFill="background1" w:themeFillShade="F2"/>
          </w:tcPr>
          <w:p w14:paraId="1F21847C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ntal Health Domains</w:t>
            </w:r>
          </w:p>
        </w:tc>
        <w:tc>
          <w:tcPr>
            <w:tcW w:w="5670" w:type="dxa"/>
            <w:shd w:val="clear" w:color="auto" w:fill="F2F2F2" w:themeFill="background1" w:themeFillShade="F2"/>
          </w:tcPr>
          <w:p w14:paraId="63E439D3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tential Measures</w:t>
            </w:r>
          </w:p>
        </w:tc>
      </w:tr>
      <w:tr w:rsidR="00466F55" w:rsidRPr="00DB38A0" w14:paraId="2527ECFC" w14:textId="77777777" w:rsidTr="00466F55">
        <w:trPr>
          <w:trHeight w:val="1419"/>
        </w:trPr>
        <w:tc>
          <w:tcPr>
            <w:tcW w:w="3823" w:type="dxa"/>
            <w:shd w:val="clear" w:color="auto" w:fill="auto"/>
          </w:tcPr>
          <w:p w14:paraId="6ECCFC6D" w14:textId="77777777" w:rsidR="00466F55" w:rsidRPr="00DB38A0" w:rsidRDefault="00466F55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Anxiety</w:t>
            </w:r>
          </w:p>
        </w:tc>
        <w:tc>
          <w:tcPr>
            <w:tcW w:w="5670" w:type="dxa"/>
            <w:shd w:val="clear" w:color="auto" w:fill="auto"/>
          </w:tcPr>
          <w:p w14:paraId="48FCCBEC" w14:textId="691E7AF6" w:rsidR="00466F55" w:rsidRPr="00DB38A0" w:rsidRDefault="00466F55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>Generalized Anxiety Disorder 2 or 7‐Item (GAD-2 or GAD‐7)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Spielberger Trait Anxiety Inventory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Self‐Rating Anxiety Scale (SAS)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State‐Trait Anxiety Inventory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Depression, Anxiety and Stress Scale–21 Items (DASS‐21)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Kessler Psychological Distress Scale</w:t>
            </w:r>
          </w:p>
        </w:tc>
      </w:tr>
      <w:tr w:rsidR="00466F55" w:rsidRPr="00DB38A0" w14:paraId="4F331895" w14:textId="77777777" w:rsidTr="00466F55">
        <w:trPr>
          <w:trHeight w:val="1139"/>
        </w:trPr>
        <w:tc>
          <w:tcPr>
            <w:tcW w:w="3823" w:type="dxa"/>
            <w:shd w:val="clear" w:color="auto" w:fill="auto"/>
          </w:tcPr>
          <w:p w14:paraId="7EDBE081" w14:textId="77777777" w:rsidR="00466F55" w:rsidRPr="00DB38A0" w:rsidRDefault="00466F55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5670" w:type="dxa"/>
            <w:shd w:val="clear" w:color="auto" w:fill="auto"/>
          </w:tcPr>
          <w:p w14:paraId="5440A627" w14:textId="25E94A18" w:rsidR="00466F55" w:rsidRPr="00DB38A0" w:rsidRDefault="00466F55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>Patient Health Questionnaire (PHQ-2 or PHQ‐9)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Beck Depression Inventory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466F55">
              <w:rPr>
                <w:rFonts w:asciiTheme="majorBidi" w:hAnsiTheme="majorBidi" w:cstheme="majorBidi"/>
                <w:color w:val="000000" w:themeColor="text1"/>
              </w:rPr>
              <w:t>Center for Epidemiologic Studies Depression Scale (CES‐D)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Depression, Anxiety and Stress Scale–21 Items (DASS‐21) </w:t>
            </w:r>
          </w:p>
        </w:tc>
      </w:tr>
      <w:tr w:rsidR="007B02E7" w:rsidRPr="00DB38A0" w14:paraId="0A823AEE" w14:textId="77777777" w:rsidTr="00F44F99">
        <w:tc>
          <w:tcPr>
            <w:tcW w:w="3823" w:type="dxa"/>
            <w:shd w:val="clear" w:color="auto" w:fill="auto"/>
          </w:tcPr>
          <w:p w14:paraId="28DC49CA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ress</w:t>
            </w:r>
          </w:p>
        </w:tc>
        <w:tc>
          <w:tcPr>
            <w:tcW w:w="5670" w:type="dxa"/>
            <w:shd w:val="clear" w:color="auto" w:fill="auto"/>
          </w:tcPr>
          <w:p w14:paraId="26078B93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>Perceived Stress Scale (PSS-10), Ardell Wellness Stress Test</w:t>
            </w:r>
          </w:p>
        </w:tc>
      </w:tr>
      <w:tr w:rsidR="00466F55" w:rsidRPr="00DB38A0" w14:paraId="1A990162" w14:textId="77777777" w:rsidTr="00466F55">
        <w:trPr>
          <w:trHeight w:val="1110"/>
        </w:trPr>
        <w:tc>
          <w:tcPr>
            <w:tcW w:w="3823" w:type="dxa"/>
            <w:shd w:val="clear" w:color="auto" w:fill="auto"/>
          </w:tcPr>
          <w:p w14:paraId="3B5ADD8E" w14:textId="77777777" w:rsidR="00466F55" w:rsidRPr="00DB38A0" w:rsidRDefault="00466F55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st-Traumatic Stress Disorder (PTSD)</w:t>
            </w:r>
          </w:p>
        </w:tc>
        <w:tc>
          <w:tcPr>
            <w:tcW w:w="5670" w:type="dxa"/>
            <w:shd w:val="clear" w:color="auto" w:fill="auto"/>
          </w:tcPr>
          <w:p w14:paraId="27F26EFF" w14:textId="38541D61" w:rsidR="00466F55" w:rsidRPr="00DB38A0" w:rsidRDefault="00466F55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>Stanford Acute Stress Reaction (SASR)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Vicarious Traumatization Questionnaire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Impact of Event Scale (IES, IES‐R)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Davidson Trauma Scale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PTSD Checklist‐Civilian Version (PCL‐C)</w:t>
            </w:r>
          </w:p>
        </w:tc>
      </w:tr>
      <w:tr w:rsidR="00466F55" w:rsidRPr="00DB38A0" w14:paraId="53760CB1" w14:textId="77777777" w:rsidTr="00466F55">
        <w:trPr>
          <w:trHeight w:val="817"/>
        </w:trPr>
        <w:tc>
          <w:tcPr>
            <w:tcW w:w="3823" w:type="dxa"/>
            <w:shd w:val="clear" w:color="auto" w:fill="auto"/>
          </w:tcPr>
          <w:p w14:paraId="67AAA0FF" w14:textId="77777777" w:rsidR="00466F55" w:rsidRPr="00DB38A0" w:rsidRDefault="00466F55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ral Mental Health</w:t>
            </w:r>
          </w:p>
        </w:tc>
        <w:tc>
          <w:tcPr>
            <w:tcW w:w="5670" w:type="dxa"/>
            <w:shd w:val="clear" w:color="auto" w:fill="auto"/>
          </w:tcPr>
          <w:p w14:paraId="17EF53FF" w14:textId="1C617AED" w:rsidR="00466F55" w:rsidRPr="00DB38A0" w:rsidRDefault="00466F55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>Symptom Checklist 90 Revised (SCL‐90‐R)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General Health Questionnaire (GHQ‐12 or GHQ‐28)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DB38A0">
              <w:rPr>
                <w:rFonts w:asciiTheme="majorBidi" w:hAnsiTheme="majorBidi" w:cstheme="majorBidi"/>
                <w:color w:val="000000" w:themeColor="text1"/>
              </w:rPr>
              <w:t>Short Form questionnaire–all versions (SF-8, -20, or ‐36) </w:t>
            </w:r>
          </w:p>
        </w:tc>
      </w:tr>
      <w:tr w:rsidR="007B02E7" w:rsidRPr="00DB38A0" w14:paraId="0E47034D" w14:textId="77777777" w:rsidTr="00DB38A0">
        <w:tc>
          <w:tcPr>
            <w:tcW w:w="3823" w:type="dxa"/>
            <w:shd w:val="clear" w:color="auto" w:fill="F2F2F2" w:themeFill="background1" w:themeFillShade="F2"/>
          </w:tcPr>
          <w:p w14:paraId="1958AC44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Physical Health Domains</w:t>
            </w:r>
          </w:p>
        </w:tc>
        <w:tc>
          <w:tcPr>
            <w:tcW w:w="5670" w:type="dxa"/>
            <w:shd w:val="clear" w:color="auto" w:fill="F2F2F2" w:themeFill="background1" w:themeFillShade="F2"/>
          </w:tcPr>
          <w:p w14:paraId="79D57DC6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tential Measures</w:t>
            </w:r>
          </w:p>
        </w:tc>
      </w:tr>
      <w:tr w:rsidR="007B02E7" w:rsidRPr="00DB38A0" w14:paraId="066D0EE6" w14:textId="77777777" w:rsidTr="00F44F99">
        <w:tc>
          <w:tcPr>
            <w:tcW w:w="3823" w:type="dxa"/>
            <w:shd w:val="clear" w:color="auto" w:fill="auto"/>
          </w:tcPr>
          <w:p w14:paraId="555669E0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somnia</w:t>
            </w:r>
          </w:p>
        </w:tc>
        <w:tc>
          <w:tcPr>
            <w:tcW w:w="5670" w:type="dxa"/>
            <w:shd w:val="clear" w:color="auto" w:fill="auto"/>
          </w:tcPr>
          <w:p w14:paraId="6F28AC76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>Insomnia Severity Index (ISI), Spielman's Insomnia Symptom Questionnaire (SISQ), Pittsburgh Sleep Quality Index (PSQI)</w:t>
            </w:r>
          </w:p>
        </w:tc>
      </w:tr>
      <w:tr w:rsidR="007B02E7" w:rsidRPr="00DB38A0" w14:paraId="2DFBC09B" w14:textId="77777777" w:rsidTr="00F44F99">
        <w:tc>
          <w:tcPr>
            <w:tcW w:w="3823" w:type="dxa"/>
            <w:shd w:val="clear" w:color="auto" w:fill="auto"/>
          </w:tcPr>
          <w:p w14:paraId="20E153EA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Emotional Exhaustion</w:t>
            </w:r>
          </w:p>
        </w:tc>
        <w:tc>
          <w:tcPr>
            <w:tcW w:w="5670" w:type="dxa"/>
            <w:shd w:val="clear" w:color="auto" w:fill="auto"/>
          </w:tcPr>
          <w:p w14:paraId="7F5D00FC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 xml:space="preserve">Maslach Burnout Inventory questionnaire (MBIQ) subscale or 2 items “I feel burned out from my work” and “I have become more callous toward people since I took this job,” </w:t>
            </w:r>
          </w:p>
        </w:tc>
      </w:tr>
      <w:tr w:rsidR="007B02E7" w:rsidRPr="00DB38A0" w14:paraId="28074FBA" w14:textId="77777777" w:rsidTr="00DB38A0">
        <w:tc>
          <w:tcPr>
            <w:tcW w:w="3823" w:type="dxa"/>
            <w:shd w:val="clear" w:color="auto" w:fill="F2F2F2" w:themeFill="background1" w:themeFillShade="F2"/>
          </w:tcPr>
          <w:p w14:paraId="2E18B3EE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Work-life outcomes</w:t>
            </w:r>
          </w:p>
        </w:tc>
        <w:tc>
          <w:tcPr>
            <w:tcW w:w="5670" w:type="dxa"/>
            <w:shd w:val="clear" w:color="auto" w:fill="F2F2F2" w:themeFill="background1" w:themeFillShade="F2"/>
          </w:tcPr>
          <w:p w14:paraId="04BB7F17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tential Measures</w:t>
            </w:r>
          </w:p>
        </w:tc>
      </w:tr>
      <w:tr w:rsidR="007B02E7" w:rsidRPr="00DB38A0" w14:paraId="0233E26B" w14:textId="77777777" w:rsidTr="00F44F99">
        <w:tc>
          <w:tcPr>
            <w:tcW w:w="3823" w:type="dxa"/>
            <w:shd w:val="clear" w:color="auto" w:fill="auto"/>
          </w:tcPr>
          <w:p w14:paraId="3B8A5927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Burnout</w:t>
            </w:r>
          </w:p>
        </w:tc>
        <w:tc>
          <w:tcPr>
            <w:tcW w:w="5670" w:type="dxa"/>
            <w:shd w:val="clear" w:color="auto" w:fill="auto"/>
          </w:tcPr>
          <w:p w14:paraId="458B0B0E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>Oldenburg Burnout Inventory (OLBI), Maslach Burnout Inventory questionnaire (MBIQ) </w:t>
            </w:r>
          </w:p>
        </w:tc>
      </w:tr>
      <w:tr w:rsidR="007B02E7" w:rsidRPr="00DB38A0" w14:paraId="4DD45A42" w14:textId="77777777" w:rsidTr="00F44F99">
        <w:tc>
          <w:tcPr>
            <w:tcW w:w="3823" w:type="dxa"/>
            <w:shd w:val="clear" w:color="auto" w:fill="auto"/>
          </w:tcPr>
          <w:p w14:paraId="1B81DD8B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Job Satisfaction</w:t>
            </w:r>
          </w:p>
        </w:tc>
        <w:tc>
          <w:tcPr>
            <w:tcW w:w="5670" w:type="dxa"/>
            <w:shd w:val="clear" w:color="auto" w:fill="auto"/>
          </w:tcPr>
          <w:p w14:paraId="601CD997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>The Michigan Organizational Assessment Questionnaire, Job Descriptive Index (JDI), Job Satisfaction Survey (JSS)</w:t>
            </w:r>
          </w:p>
        </w:tc>
      </w:tr>
      <w:tr w:rsidR="007B02E7" w:rsidRPr="00DB38A0" w14:paraId="125406AB" w14:textId="77777777" w:rsidTr="00F44F99">
        <w:tc>
          <w:tcPr>
            <w:tcW w:w="3823" w:type="dxa"/>
            <w:shd w:val="clear" w:color="auto" w:fill="auto"/>
          </w:tcPr>
          <w:p w14:paraId="66977F19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Work Engagement</w:t>
            </w:r>
          </w:p>
        </w:tc>
        <w:tc>
          <w:tcPr>
            <w:tcW w:w="5670" w:type="dxa"/>
            <w:shd w:val="clear" w:color="auto" w:fill="auto"/>
          </w:tcPr>
          <w:p w14:paraId="5CF3DC37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>Utrecht Work Engagement Scale (UWES-9 or UWES-17), Work Engagement Scale (WES-3)</w:t>
            </w:r>
          </w:p>
        </w:tc>
      </w:tr>
      <w:tr w:rsidR="007B02E7" w:rsidRPr="00DB38A0" w14:paraId="50374668" w14:textId="77777777" w:rsidTr="00F44F99">
        <w:tc>
          <w:tcPr>
            <w:tcW w:w="3823" w:type="dxa"/>
            <w:shd w:val="clear" w:color="auto" w:fill="auto"/>
          </w:tcPr>
          <w:p w14:paraId="3C909C0C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Moral Distress/injury</w:t>
            </w:r>
          </w:p>
        </w:tc>
        <w:tc>
          <w:tcPr>
            <w:tcW w:w="5670" w:type="dxa"/>
            <w:shd w:val="clear" w:color="auto" w:fill="auto"/>
          </w:tcPr>
          <w:p w14:paraId="12BF4E9B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>Measure of Moral Distress for Healthcare Professionals (MMD-HP), Moral Distress Scale-Revised (MDS-R); Moral Injury Event Scale (MIES), Moral Injury Symptom Scale (MISS-HP)</w:t>
            </w:r>
          </w:p>
        </w:tc>
      </w:tr>
      <w:tr w:rsidR="007B02E7" w:rsidRPr="00DB38A0" w14:paraId="52508D9F" w14:textId="77777777" w:rsidTr="00F44F99">
        <w:tc>
          <w:tcPr>
            <w:tcW w:w="3823" w:type="dxa"/>
            <w:shd w:val="clear" w:color="auto" w:fill="auto"/>
          </w:tcPr>
          <w:p w14:paraId="7394E32A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b/>
                <w:bCs/>
                <w:color w:val="000000" w:themeColor="text1"/>
              </w:rPr>
              <w:t>Quality of Work-life</w:t>
            </w:r>
          </w:p>
        </w:tc>
        <w:tc>
          <w:tcPr>
            <w:tcW w:w="5670" w:type="dxa"/>
            <w:shd w:val="clear" w:color="auto" w:fill="auto"/>
          </w:tcPr>
          <w:p w14:paraId="31DBA4DD" w14:textId="77777777" w:rsidR="007B02E7" w:rsidRPr="00DB38A0" w:rsidRDefault="007B02E7" w:rsidP="00466F55">
            <w:pPr>
              <w:spacing w:before="80" w:after="80" w:afterAutospacing="0"/>
              <w:rPr>
                <w:rFonts w:asciiTheme="majorBidi" w:hAnsiTheme="majorBidi" w:cstheme="majorBidi"/>
                <w:color w:val="000000" w:themeColor="text1"/>
              </w:rPr>
            </w:pPr>
            <w:r w:rsidRPr="00DB38A0">
              <w:rPr>
                <w:rFonts w:asciiTheme="majorBidi" w:hAnsiTheme="majorBidi" w:cstheme="majorBidi"/>
                <w:color w:val="000000" w:themeColor="text1"/>
              </w:rPr>
              <w:t>Professional Quality of Life (ProQOL 5 or ProQOL21), Brief Index of Affective Job Satisfaction (BIAFJS), Work-Related Quality of Life scale (WRQoL)</w:t>
            </w:r>
          </w:p>
        </w:tc>
      </w:tr>
    </w:tbl>
    <w:p w14:paraId="396CBEDD" w14:textId="1000DA0E" w:rsidR="007B02E7" w:rsidRPr="00DB38A0" w:rsidRDefault="007B02E7" w:rsidP="007B02E7">
      <w:pPr>
        <w:spacing w:before="120" w:after="120"/>
        <w:rPr>
          <w:rFonts w:asciiTheme="majorBidi" w:hAnsiTheme="majorBidi" w:cstheme="majorBidi"/>
          <w:color w:val="000000" w:themeColor="text1"/>
        </w:rPr>
      </w:pPr>
      <w:r w:rsidRPr="00DB38A0">
        <w:rPr>
          <w:rFonts w:asciiTheme="majorBidi" w:hAnsiTheme="majorBidi" w:cstheme="majorBidi"/>
          <w:i/>
          <w:iCs/>
          <w:color w:val="000000" w:themeColor="text1"/>
        </w:rPr>
        <w:t>Note.</w:t>
      </w:r>
      <w:r w:rsidRPr="00DB38A0">
        <w:rPr>
          <w:rFonts w:asciiTheme="majorBidi" w:hAnsiTheme="majorBidi" w:cstheme="majorBidi"/>
          <w:color w:val="000000" w:themeColor="text1"/>
        </w:rPr>
        <w:t xml:space="preserve"> </w:t>
      </w:r>
      <w:r w:rsidR="00467863">
        <w:rPr>
          <w:rFonts w:asciiTheme="majorBidi" w:hAnsiTheme="majorBidi" w:cstheme="majorBidi"/>
          <w:color w:val="000000" w:themeColor="text1"/>
        </w:rPr>
        <w:t xml:space="preserve">This list is not exhaustive. We will include all studies examining these domains regardless of the measure(s) used. </w:t>
      </w:r>
    </w:p>
    <w:p w14:paraId="6C309719" w14:textId="77777777" w:rsidR="007B02E7" w:rsidRPr="00DB38A0" w:rsidRDefault="007B02E7">
      <w:pPr>
        <w:rPr>
          <w:rFonts w:asciiTheme="majorBidi" w:hAnsiTheme="majorBidi" w:cstheme="majorBidi"/>
        </w:rPr>
      </w:pPr>
    </w:p>
    <w:sectPr w:rsidR="007B02E7" w:rsidRPr="00DB38A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5BE0E" w14:textId="77777777" w:rsidR="001456BA" w:rsidRDefault="001456BA" w:rsidP="00DB38A0">
      <w:r>
        <w:separator/>
      </w:r>
    </w:p>
  </w:endnote>
  <w:endnote w:type="continuationSeparator" w:id="0">
    <w:p w14:paraId="28D88EEF" w14:textId="77777777" w:rsidR="001456BA" w:rsidRDefault="001456BA" w:rsidP="00DB3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C3F53" w14:textId="77777777" w:rsidR="001456BA" w:rsidRDefault="001456BA" w:rsidP="00DB38A0">
      <w:r>
        <w:separator/>
      </w:r>
    </w:p>
  </w:footnote>
  <w:footnote w:type="continuationSeparator" w:id="0">
    <w:p w14:paraId="1FA9542D" w14:textId="77777777" w:rsidR="001456BA" w:rsidRDefault="001456BA" w:rsidP="00DB38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D0D7D" w14:textId="77C2F051" w:rsidR="00DB38A0" w:rsidRPr="00DB38A0" w:rsidRDefault="00DB38A0">
    <w:pPr>
      <w:pStyle w:val="Header"/>
      <w:rPr>
        <w:lang w:val="en-US"/>
      </w:rPr>
    </w:pPr>
    <w:r>
      <w:rPr>
        <w:lang w:val="en-US"/>
      </w:rPr>
      <w:t>Additional file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2E7"/>
    <w:rsid w:val="00030DAC"/>
    <w:rsid w:val="00043330"/>
    <w:rsid w:val="000B09DB"/>
    <w:rsid w:val="000F3E57"/>
    <w:rsid w:val="00114521"/>
    <w:rsid w:val="001456BA"/>
    <w:rsid w:val="0017407C"/>
    <w:rsid w:val="001876A2"/>
    <w:rsid w:val="001A297D"/>
    <w:rsid w:val="001A7DE1"/>
    <w:rsid w:val="001C0E71"/>
    <w:rsid w:val="001E1CEC"/>
    <w:rsid w:val="00220193"/>
    <w:rsid w:val="0022466A"/>
    <w:rsid w:val="00232484"/>
    <w:rsid w:val="00295FF6"/>
    <w:rsid w:val="002A386A"/>
    <w:rsid w:val="002B2C52"/>
    <w:rsid w:val="002E05E4"/>
    <w:rsid w:val="00345281"/>
    <w:rsid w:val="0037700C"/>
    <w:rsid w:val="00383C3A"/>
    <w:rsid w:val="003A5085"/>
    <w:rsid w:val="003A6578"/>
    <w:rsid w:val="003C0F01"/>
    <w:rsid w:val="003F1A47"/>
    <w:rsid w:val="003F4EDE"/>
    <w:rsid w:val="004123F6"/>
    <w:rsid w:val="00432D20"/>
    <w:rsid w:val="004540E6"/>
    <w:rsid w:val="00466F55"/>
    <w:rsid w:val="00467863"/>
    <w:rsid w:val="0048489B"/>
    <w:rsid w:val="00496343"/>
    <w:rsid w:val="00497AF7"/>
    <w:rsid w:val="004F4BE8"/>
    <w:rsid w:val="00531402"/>
    <w:rsid w:val="00556C89"/>
    <w:rsid w:val="00573E52"/>
    <w:rsid w:val="00580615"/>
    <w:rsid w:val="00587D09"/>
    <w:rsid w:val="00591376"/>
    <w:rsid w:val="005946D6"/>
    <w:rsid w:val="005A051D"/>
    <w:rsid w:val="005A5FAB"/>
    <w:rsid w:val="005E3B19"/>
    <w:rsid w:val="005F6583"/>
    <w:rsid w:val="005F6B15"/>
    <w:rsid w:val="005F7615"/>
    <w:rsid w:val="006063DA"/>
    <w:rsid w:val="006161FB"/>
    <w:rsid w:val="00621150"/>
    <w:rsid w:val="00632ACF"/>
    <w:rsid w:val="00634F19"/>
    <w:rsid w:val="006529F8"/>
    <w:rsid w:val="006924C8"/>
    <w:rsid w:val="0069733D"/>
    <w:rsid w:val="006A19C3"/>
    <w:rsid w:val="00737EC6"/>
    <w:rsid w:val="00761A51"/>
    <w:rsid w:val="00797554"/>
    <w:rsid w:val="007A67B9"/>
    <w:rsid w:val="007B02E7"/>
    <w:rsid w:val="007B3F9D"/>
    <w:rsid w:val="007E39A4"/>
    <w:rsid w:val="007F5E12"/>
    <w:rsid w:val="007F75D0"/>
    <w:rsid w:val="00805E8C"/>
    <w:rsid w:val="0082396E"/>
    <w:rsid w:val="00823ADF"/>
    <w:rsid w:val="0083743F"/>
    <w:rsid w:val="00881098"/>
    <w:rsid w:val="0089149B"/>
    <w:rsid w:val="008A0285"/>
    <w:rsid w:val="008B18AC"/>
    <w:rsid w:val="008F020C"/>
    <w:rsid w:val="009149BB"/>
    <w:rsid w:val="00950120"/>
    <w:rsid w:val="009817E5"/>
    <w:rsid w:val="00983CED"/>
    <w:rsid w:val="009852CD"/>
    <w:rsid w:val="00993139"/>
    <w:rsid w:val="009C76B3"/>
    <w:rsid w:val="00A27760"/>
    <w:rsid w:val="00A32362"/>
    <w:rsid w:val="00A92D1C"/>
    <w:rsid w:val="00AB7063"/>
    <w:rsid w:val="00AD46CE"/>
    <w:rsid w:val="00AF161B"/>
    <w:rsid w:val="00B079D6"/>
    <w:rsid w:val="00B20DC6"/>
    <w:rsid w:val="00B71EEF"/>
    <w:rsid w:val="00B71FAA"/>
    <w:rsid w:val="00B817FB"/>
    <w:rsid w:val="00B86251"/>
    <w:rsid w:val="00B8727A"/>
    <w:rsid w:val="00B90482"/>
    <w:rsid w:val="00BA17FF"/>
    <w:rsid w:val="00BB74D5"/>
    <w:rsid w:val="00BD6D87"/>
    <w:rsid w:val="00BF268A"/>
    <w:rsid w:val="00C05700"/>
    <w:rsid w:val="00C66683"/>
    <w:rsid w:val="00C86AA7"/>
    <w:rsid w:val="00CB3CC8"/>
    <w:rsid w:val="00CC54AF"/>
    <w:rsid w:val="00D0383D"/>
    <w:rsid w:val="00D301F7"/>
    <w:rsid w:val="00D717FD"/>
    <w:rsid w:val="00DB38A0"/>
    <w:rsid w:val="00DC191D"/>
    <w:rsid w:val="00E27923"/>
    <w:rsid w:val="00E354D7"/>
    <w:rsid w:val="00E46760"/>
    <w:rsid w:val="00EA09FE"/>
    <w:rsid w:val="00EA5C98"/>
    <w:rsid w:val="00EA6A01"/>
    <w:rsid w:val="00EB09F4"/>
    <w:rsid w:val="00EC7CE1"/>
    <w:rsid w:val="00F53F2C"/>
    <w:rsid w:val="00F644AF"/>
    <w:rsid w:val="00F649D4"/>
    <w:rsid w:val="00F77A78"/>
    <w:rsid w:val="00F8783F"/>
    <w:rsid w:val="00FA361F"/>
    <w:rsid w:val="00FB2D76"/>
    <w:rsid w:val="00FF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8D7B71"/>
  <w15:chartTrackingRefBased/>
  <w15:docId w15:val="{79C78CDE-CE7B-2945-A9D5-F4AF67855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2E7"/>
    <w:pPr>
      <w:spacing w:afterAutospacing="1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8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38A0"/>
  </w:style>
  <w:style w:type="paragraph" w:styleId="Footer">
    <w:name w:val="footer"/>
    <w:basedOn w:val="Normal"/>
    <w:link w:val="FooterChar"/>
    <w:uiPriority w:val="99"/>
    <w:unhideWhenUsed/>
    <w:rsid w:val="00DB38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3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a T</dc:creator>
  <cp:keywords/>
  <dc:description/>
  <cp:lastModifiedBy>Trina T</cp:lastModifiedBy>
  <cp:revision>3</cp:revision>
  <dcterms:created xsi:type="dcterms:W3CDTF">2023-01-20T00:47:00Z</dcterms:created>
  <dcterms:modified xsi:type="dcterms:W3CDTF">2023-01-24T19:25:00Z</dcterms:modified>
</cp:coreProperties>
</file>